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C02E8" w14:textId="77777777" w:rsidR="005E399C" w:rsidRPr="008633ED" w:rsidRDefault="005E399C" w:rsidP="005E399C">
      <w:pPr>
        <w:rPr>
          <w:rFonts w:cs="Arial"/>
          <w:b/>
          <w:color w:val="000000" w:themeColor="text1"/>
        </w:rPr>
      </w:pPr>
      <w:r w:rsidRPr="008633ED">
        <w:rPr>
          <w:rFonts w:cs="Arial"/>
          <w:b/>
          <w:color w:val="000000" w:themeColor="text1"/>
        </w:rPr>
        <w:t>S1 Table. Reasons of recommendations for further ophthalmic care (N = 109).</w:t>
      </w:r>
    </w:p>
    <w:p w14:paraId="10C87772" w14:textId="77777777" w:rsidR="005E399C" w:rsidRPr="008633ED" w:rsidRDefault="005E399C" w:rsidP="005E399C">
      <w:pPr>
        <w:rPr>
          <w:rFonts w:cs="Arial"/>
          <w:b/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1039"/>
      </w:tblGrid>
      <w:tr w:rsidR="005E399C" w:rsidRPr="008633ED" w14:paraId="3D5B411E" w14:textId="77777777" w:rsidTr="008633ED">
        <w:tc>
          <w:tcPr>
            <w:tcW w:w="3018" w:type="dxa"/>
          </w:tcPr>
          <w:p w14:paraId="759AF8DF" w14:textId="77777777" w:rsidR="005E399C" w:rsidRPr="008633ED" w:rsidRDefault="005E399C" w:rsidP="008633ED">
            <w:pPr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Reason</w:t>
            </w:r>
          </w:p>
        </w:tc>
        <w:tc>
          <w:tcPr>
            <w:tcW w:w="3019" w:type="dxa"/>
          </w:tcPr>
          <w:p w14:paraId="554A8683" w14:textId="77777777" w:rsidR="005E399C" w:rsidRPr="008633ED" w:rsidRDefault="005E399C" w:rsidP="008633ED">
            <w:pPr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</w:t>
            </w:r>
          </w:p>
        </w:tc>
        <w:tc>
          <w:tcPr>
            <w:tcW w:w="1039" w:type="dxa"/>
          </w:tcPr>
          <w:p w14:paraId="2717210A" w14:textId="77777777" w:rsidR="005E399C" w:rsidRPr="008633ED" w:rsidRDefault="005E399C" w:rsidP="008633ED">
            <w:pPr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%</w:t>
            </w:r>
          </w:p>
        </w:tc>
      </w:tr>
      <w:tr w:rsidR="005E399C" w:rsidRPr="008633ED" w14:paraId="7A40D251" w14:textId="77777777" w:rsidTr="008633ED">
        <w:tc>
          <w:tcPr>
            <w:tcW w:w="3018" w:type="dxa"/>
          </w:tcPr>
          <w:p w14:paraId="70DDF67C" w14:textId="5EB6C48B" w:rsidR="005E399C" w:rsidRPr="008633ED" w:rsidRDefault="005E399C" w:rsidP="00EB030B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Stereoscopic test showing abnormality</w:t>
            </w:r>
          </w:p>
        </w:tc>
        <w:tc>
          <w:tcPr>
            <w:tcW w:w="3019" w:type="dxa"/>
          </w:tcPr>
          <w:p w14:paraId="0E45E40B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5</w:t>
            </w:r>
          </w:p>
        </w:tc>
        <w:tc>
          <w:tcPr>
            <w:tcW w:w="1039" w:type="dxa"/>
          </w:tcPr>
          <w:p w14:paraId="2A4A2A2D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4%</w:t>
            </w:r>
          </w:p>
        </w:tc>
      </w:tr>
      <w:tr w:rsidR="005E399C" w:rsidRPr="008633ED" w14:paraId="1B5DD409" w14:textId="77777777" w:rsidTr="008633ED">
        <w:tc>
          <w:tcPr>
            <w:tcW w:w="3018" w:type="dxa"/>
          </w:tcPr>
          <w:p w14:paraId="23D162B1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Visual acuity &lt;0.7 in at least one eye without glasses</w:t>
            </w:r>
          </w:p>
        </w:tc>
        <w:tc>
          <w:tcPr>
            <w:tcW w:w="3019" w:type="dxa"/>
          </w:tcPr>
          <w:p w14:paraId="32C3DE1E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73 (thereof 8 with recommendation due to stereoscopic test)</w:t>
            </w:r>
          </w:p>
        </w:tc>
        <w:tc>
          <w:tcPr>
            <w:tcW w:w="1039" w:type="dxa"/>
          </w:tcPr>
          <w:p w14:paraId="1F2CF91F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67%</w:t>
            </w:r>
          </w:p>
        </w:tc>
      </w:tr>
      <w:tr w:rsidR="005E399C" w:rsidRPr="008633ED" w14:paraId="3099DBF1" w14:textId="77777777" w:rsidTr="008633ED">
        <w:tc>
          <w:tcPr>
            <w:tcW w:w="3018" w:type="dxa"/>
          </w:tcPr>
          <w:p w14:paraId="799C1277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Visual acuity &lt;0.7 in at least one eye with glasses and no ophthalmological visit within the last year</w:t>
            </w:r>
          </w:p>
        </w:tc>
        <w:tc>
          <w:tcPr>
            <w:tcW w:w="3019" w:type="dxa"/>
          </w:tcPr>
          <w:p w14:paraId="737D5E15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2B8F3967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%</w:t>
            </w:r>
          </w:p>
        </w:tc>
      </w:tr>
      <w:tr w:rsidR="005E399C" w:rsidRPr="008633ED" w14:paraId="00D82196" w14:textId="77777777" w:rsidTr="008633ED">
        <w:tc>
          <w:tcPr>
            <w:tcW w:w="3018" w:type="dxa"/>
          </w:tcPr>
          <w:p w14:paraId="199776E2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Other difficulties/ abnormalities when performing the examination</w:t>
            </w:r>
          </w:p>
        </w:tc>
        <w:tc>
          <w:tcPr>
            <w:tcW w:w="3019" w:type="dxa"/>
          </w:tcPr>
          <w:p w14:paraId="62B876C5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7</w:t>
            </w:r>
          </w:p>
        </w:tc>
        <w:tc>
          <w:tcPr>
            <w:tcW w:w="1039" w:type="dxa"/>
          </w:tcPr>
          <w:p w14:paraId="59B14605" w14:textId="77777777" w:rsidR="005E399C" w:rsidRPr="008633ED" w:rsidRDefault="005E399C" w:rsidP="008633ED">
            <w:pPr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5%</w:t>
            </w:r>
          </w:p>
        </w:tc>
      </w:tr>
    </w:tbl>
    <w:p w14:paraId="36A293BD" w14:textId="77777777" w:rsidR="00F9193F" w:rsidRDefault="00F9193F" w:rsidP="00EB030B">
      <w:bookmarkStart w:id="0" w:name="_GoBack"/>
      <w:bookmarkEnd w:id="0"/>
    </w:p>
    <w:sectPr w:rsidR="00F9193F" w:rsidSect="005A2937">
      <w:footerReference w:type="even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6E7CB" w14:textId="77777777" w:rsidR="00861C3E" w:rsidRDefault="00861C3E">
      <w:pPr>
        <w:spacing w:line="240" w:lineRule="auto"/>
      </w:pPr>
      <w:r>
        <w:separator/>
      </w:r>
    </w:p>
  </w:endnote>
  <w:endnote w:type="continuationSeparator" w:id="0">
    <w:p w14:paraId="2A0608D7" w14:textId="77777777" w:rsidR="00861C3E" w:rsidRDefault="00861C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A4A51" w14:textId="77777777" w:rsidR="00B52A6E" w:rsidRDefault="00E87849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C1DA65" w14:textId="77777777" w:rsidR="00B52A6E" w:rsidRDefault="00861C3E" w:rsidP="00D3188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D2A5F" w14:textId="77777777" w:rsidR="00B52A6E" w:rsidRDefault="00E87849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61C3E">
      <w:rPr>
        <w:rStyle w:val="Seitenzahl"/>
        <w:noProof/>
      </w:rPr>
      <w:t>1</w:t>
    </w:r>
    <w:r>
      <w:rPr>
        <w:rStyle w:val="Seitenzahl"/>
      </w:rPr>
      <w:fldChar w:fldCharType="end"/>
    </w:r>
  </w:p>
  <w:p w14:paraId="4C0F5ABF" w14:textId="77777777" w:rsidR="00B52A6E" w:rsidRDefault="00861C3E" w:rsidP="00D3188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C0686D" w14:textId="77777777" w:rsidR="00861C3E" w:rsidRDefault="00861C3E">
      <w:pPr>
        <w:spacing w:line="240" w:lineRule="auto"/>
      </w:pPr>
      <w:r>
        <w:separator/>
      </w:r>
    </w:p>
  </w:footnote>
  <w:footnote w:type="continuationSeparator" w:id="0">
    <w:p w14:paraId="35B61C67" w14:textId="77777777" w:rsidR="00861C3E" w:rsidRDefault="00861C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99C"/>
    <w:rsid w:val="00002884"/>
    <w:rsid w:val="00045D1B"/>
    <w:rsid w:val="00054ABC"/>
    <w:rsid w:val="000744E3"/>
    <w:rsid w:val="000D79AB"/>
    <w:rsid w:val="00112677"/>
    <w:rsid w:val="00114D29"/>
    <w:rsid w:val="0012491F"/>
    <w:rsid w:val="001376E0"/>
    <w:rsid w:val="00180A46"/>
    <w:rsid w:val="00187C5B"/>
    <w:rsid w:val="001A4D44"/>
    <w:rsid w:val="001B2269"/>
    <w:rsid w:val="001E1312"/>
    <w:rsid w:val="00206FA2"/>
    <w:rsid w:val="002313AE"/>
    <w:rsid w:val="00236236"/>
    <w:rsid w:val="0027737D"/>
    <w:rsid w:val="002A58CF"/>
    <w:rsid w:val="002B515A"/>
    <w:rsid w:val="002C2B7C"/>
    <w:rsid w:val="002F01DF"/>
    <w:rsid w:val="002F6B0B"/>
    <w:rsid w:val="00327EC2"/>
    <w:rsid w:val="00371DFE"/>
    <w:rsid w:val="00385119"/>
    <w:rsid w:val="00387ACA"/>
    <w:rsid w:val="00387AE9"/>
    <w:rsid w:val="0039757A"/>
    <w:rsid w:val="003B4040"/>
    <w:rsid w:val="003D37EB"/>
    <w:rsid w:val="003F6C9E"/>
    <w:rsid w:val="00427157"/>
    <w:rsid w:val="00435B45"/>
    <w:rsid w:val="00442778"/>
    <w:rsid w:val="00476661"/>
    <w:rsid w:val="004C1390"/>
    <w:rsid w:val="004D06B1"/>
    <w:rsid w:val="004D1B7D"/>
    <w:rsid w:val="004E133E"/>
    <w:rsid w:val="0054266F"/>
    <w:rsid w:val="00581E61"/>
    <w:rsid w:val="005E1D2C"/>
    <w:rsid w:val="005E399C"/>
    <w:rsid w:val="00613E17"/>
    <w:rsid w:val="00643357"/>
    <w:rsid w:val="00676C19"/>
    <w:rsid w:val="006E4604"/>
    <w:rsid w:val="006F33D2"/>
    <w:rsid w:val="00717502"/>
    <w:rsid w:val="00721908"/>
    <w:rsid w:val="00744C57"/>
    <w:rsid w:val="00752830"/>
    <w:rsid w:val="00776A48"/>
    <w:rsid w:val="00787B6D"/>
    <w:rsid w:val="007A519C"/>
    <w:rsid w:val="007A5D5B"/>
    <w:rsid w:val="007C4735"/>
    <w:rsid w:val="007E496D"/>
    <w:rsid w:val="008010EC"/>
    <w:rsid w:val="008507E2"/>
    <w:rsid w:val="00861C3E"/>
    <w:rsid w:val="00863A3D"/>
    <w:rsid w:val="00892FA6"/>
    <w:rsid w:val="008C021C"/>
    <w:rsid w:val="008E6B91"/>
    <w:rsid w:val="00920AFA"/>
    <w:rsid w:val="00926670"/>
    <w:rsid w:val="00937BE7"/>
    <w:rsid w:val="009723E3"/>
    <w:rsid w:val="009A4FFE"/>
    <w:rsid w:val="009B6D8F"/>
    <w:rsid w:val="009C629B"/>
    <w:rsid w:val="00A04848"/>
    <w:rsid w:val="00A201C2"/>
    <w:rsid w:val="00A20A70"/>
    <w:rsid w:val="00A225DD"/>
    <w:rsid w:val="00A2418F"/>
    <w:rsid w:val="00A95CA7"/>
    <w:rsid w:val="00AC56FB"/>
    <w:rsid w:val="00AE1B0D"/>
    <w:rsid w:val="00B67963"/>
    <w:rsid w:val="00C36704"/>
    <w:rsid w:val="00C97603"/>
    <w:rsid w:val="00CB2FED"/>
    <w:rsid w:val="00CE2BB7"/>
    <w:rsid w:val="00D14121"/>
    <w:rsid w:val="00D61561"/>
    <w:rsid w:val="00DF1968"/>
    <w:rsid w:val="00E01FB7"/>
    <w:rsid w:val="00E02F86"/>
    <w:rsid w:val="00E87849"/>
    <w:rsid w:val="00E9206F"/>
    <w:rsid w:val="00EB030B"/>
    <w:rsid w:val="00F31003"/>
    <w:rsid w:val="00F77D6F"/>
    <w:rsid w:val="00F9193F"/>
    <w:rsid w:val="00FC075E"/>
    <w:rsid w:val="00FD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C291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E399C"/>
    <w:pPr>
      <w:widowControl w:val="0"/>
      <w:spacing w:line="480" w:lineRule="auto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399C"/>
    <w:pPr>
      <w:keepNext/>
      <w:spacing w:after="160"/>
      <w:outlineLvl w:val="1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E399C"/>
    <w:rPr>
      <w:rFonts w:ascii="Arial" w:eastAsia="Times New Roman" w:hAnsi="Arial" w:cs="Arial"/>
      <w:b/>
      <w:lang w:val="en-US" w:eastAsia="de-DE"/>
    </w:rPr>
  </w:style>
  <w:style w:type="table" w:styleId="Tabellenraster">
    <w:name w:val="Table Grid"/>
    <w:basedOn w:val="NormaleTabelle"/>
    <w:uiPriority w:val="39"/>
    <w:rsid w:val="005E399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5E39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399C"/>
    <w:rPr>
      <w:rFonts w:ascii="Arial" w:eastAsia="Times New Roman" w:hAnsi="Arial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5E399C"/>
  </w:style>
  <w:style w:type="character" w:styleId="Zeilennummer">
    <w:name w:val="line number"/>
    <w:basedOn w:val="Absatz-Standardschriftart"/>
    <w:uiPriority w:val="99"/>
    <w:semiHidden/>
    <w:unhideWhenUsed/>
    <w:rsid w:val="005E3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ster</dc:creator>
  <cp:keywords/>
  <dc:description/>
  <cp:lastModifiedBy>Alexander Schuster</cp:lastModifiedBy>
  <cp:revision>2</cp:revision>
  <dcterms:created xsi:type="dcterms:W3CDTF">2018-11-15T21:56:00Z</dcterms:created>
  <dcterms:modified xsi:type="dcterms:W3CDTF">2018-11-15T22:20:00Z</dcterms:modified>
</cp:coreProperties>
</file>